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C89E8" w14:textId="77777777" w:rsidR="009B6E3C" w:rsidRPr="009B6E3C" w:rsidRDefault="009B6E3C" w:rsidP="009B6E3C">
      <w:pPr>
        <w:spacing w:line="360" w:lineRule="auto"/>
        <w:jc w:val="both"/>
        <w:rPr>
          <w:rFonts w:ascii="Arial" w:eastAsiaTheme="minorHAnsi" w:hAnsi="Arial" w:cs="Arial"/>
          <w:b/>
          <w:bCs/>
          <w:color w:val="000000" w:themeColor="text1"/>
          <w:kern w:val="0"/>
          <w:lang w:eastAsia="en-US"/>
          <w14:ligatures w14:val="none"/>
        </w:rPr>
      </w:pPr>
      <w:r w:rsidRPr="009B6E3C">
        <w:rPr>
          <w:rFonts w:ascii="Arial" w:eastAsiaTheme="minorHAnsi" w:hAnsi="Arial" w:cs="Arial"/>
          <w:b/>
          <w:bCs/>
          <w:color w:val="000000" w:themeColor="text1"/>
          <w:kern w:val="0"/>
          <w:lang w:eastAsia="en-US"/>
          <w14:ligatures w14:val="none"/>
        </w:rPr>
        <w:t>SUPPLEMENTARY FIGURE LEGENDS</w:t>
      </w:r>
    </w:p>
    <w:p w14:paraId="45B339C3" w14:textId="77777777" w:rsidR="009B6E3C" w:rsidRPr="009B6E3C" w:rsidRDefault="009B6E3C" w:rsidP="009B6E3C">
      <w:pPr>
        <w:spacing w:line="360" w:lineRule="auto"/>
        <w:jc w:val="both"/>
        <w:outlineLvl w:val="0"/>
        <w:rPr>
          <w:rFonts w:ascii="Arial" w:eastAsiaTheme="minorHAnsi" w:hAnsi="Arial" w:cs="Arial"/>
          <w:b/>
          <w:color w:val="000000" w:themeColor="text1"/>
          <w:kern w:val="0"/>
          <w:lang w:eastAsia="en-US"/>
          <w14:ligatures w14:val="none"/>
        </w:rPr>
      </w:pPr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 xml:space="preserve">Figure S1. </w:t>
      </w:r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 xml:space="preserve">GBP5 is induced by SARS-CoV-2 infection of lung epithelial cells. </w:t>
      </w:r>
    </w:p>
    <w:p w14:paraId="07BBB553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a–e. RT-qPCR analysis of GBP5 (a), GBP1 (b), GBP4 (c), IFNB1 (d), and ISG15 (e) mRNA levels in Calu-3 cells infected for 4, 12, or 24 h with SARS-CoV-2 WT at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an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MOI of 0.33. Mean ± SD of n = 2. Fold change in expression is relative to mock-infected cells. Data are from reference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fldChar w:fldCharType="begin">
          <w:fldData xml:space="preserve">PEVuZE5vdGU+PENpdGU+PEF1dGhvcj5XeWxlcjwvQXV0aG9yPjxZZWFyPjIwMjE8L1llYXI+PFJl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</w:fldData>
        </w:fldChar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instrText xml:space="preserve"> ADDIN EN.CITE </w:instrTex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fldChar w:fldCharType="begin">
          <w:fldData xml:space="preserve">PEVuZE5vdGU+PENpdGU+PEF1dGhvcj5XeWxlcjwvQXV0aG9yPjxZZWFyPjIwMjE8L1llYXI+PFJl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</w:fldData>
        </w:fldChar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instrText xml:space="preserve"> ADDIN EN.CITE.DATA </w:instrTex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fldChar w:fldCharType="end"/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fldChar w:fldCharType="separate"/>
      </w:r>
      <w:r w:rsidRPr="009B6E3C">
        <w:rPr>
          <w:rFonts w:ascii="Arial" w:hAnsi="Arial" w:cs="Arial"/>
          <w:noProof/>
          <w:color w:val="000000" w:themeColor="text1"/>
          <w:kern w:val="0"/>
          <w:vertAlign w:val="superscript"/>
          <w14:ligatures w14:val="none"/>
        </w:rPr>
        <w:t>63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fldChar w:fldCharType="end"/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. </w:t>
      </w:r>
    </w:p>
    <w:p w14:paraId="4727EF91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f. Expression of the internal control gene PPIA in nasal samples from healthy or SARS-CoV-2 infected children and adults (see Figure 1 for details). </w:t>
      </w:r>
    </w:p>
    <w:p w14:paraId="621E7347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>g-h RT-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qCPR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(g) and western blot analysis (h) of GBP5 induction by SARS-CoV-2 infection or IFN-γ treatment.</w:t>
      </w:r>
    </w:p>
    <w:p w14:paraId="45395052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i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>. Calu3 cells were pretreated with different concentrations of IFN-γ for 16 h and infected with SARS-CoV-2 USA-WA1/2020 strain at a MOI of 0.1. After 48h, cells were collected and viral RNA in cell extracts was quantified by RT-qPCR. Mean ± SD of n = 3. *p &lt; 0.05, **p &lt; 0.01 by Student’s t-test.</w:t>
      </w:r>
    </w:p>
    <w:p w14:paraId="42CB3859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>j. GBP5 KO or control Calu3 cells were treated with IFN-γ for 16 h, and the knockout efficiency of GBP5 was validated by western blot analysis.</w:t>
      </w:r>
    </w:p>
    <w:p w14:paraId="093D9104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k. The viral RNA in the supernatant (see Figure 1 m-n for details) was quantified by RT-qPCR. Mean ± SD of n = 3. </w:t>
      </w:r>
    </w:p>
    <w:p w14:paraId="19F10266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>l-m GBP5 or control shRNA transduced human primary bronchial epithelial cells (NHBE) were infected with USA-WA1/2020 strain at a MOI of 0.1. The knockdown efficiency of GBP5 was validated by qPCR (l). The viral RNA in the supernatant was quantified by RT-qPCR (m). Mean ± SD of n = 3.</w:t>
      </w:r>
    </w:p>
    <w:p w14:paraId="4DF5C285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n.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293T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cells were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transfected for 24 h with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SARS-CoV-2 S plasmid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and then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treated with IFN-γ for 16 h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.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Blots were probed with an antibody that recognizes the cleaved S2 subunit and full-length S protein.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GAPDH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was probed as a loading control. </w:t>
      </w:r>
    </w:p>
    <w:p w14:paraId="68343C62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</w:p>
    <w:p w14:paraId="36FD7429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</w:p>
    <w:p w14:paraId="345E2CB3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</w:p>
    <w:p w14:paraId="1BE5A6C5" w14:textId="77777777" w:rsidR="009B6E3C" w:rsidRPr="009B6E3C" w:rsidRDefault="009B6E3C" w:rsidP="009B6E3C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 xml:space="preserve">Figure S2. </w:t>
      </w:r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 xml:space="preserve">Cytotoxicity evaluation of </w:t>
      </w:r>
      <w:proofErr w:type="gramStart"/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>glycosylation</w:t>
      </w:r>
      <w:proofErr w:type="gramEnd"/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 xml:space="preserve"> inhibitors</w:t>
      </w:r>
      <w:r w:rsidRPr="009B6E3C">
        <w:rPr>
          <w:rFonts w:ascii="Arial" w:hAnsi="Arial" w:cs="Arial" w:hint="eastAsia"/>
          <w:b/>
          <w:color w:val="000000" w:themeColor="text1"/>
          <w:kern w:val="0"/>
          <w14:ligatures w14:val="none"/>
        </w:rPr>
        <w:t>,</w:t>
      </w:r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 xml:space="preserve"> inhibition of SARS-CoV-2 S protein cleavage by the furin inhibitor CMK</w:t>
      </w:r>
      <w:r w:rsidRPr="009B6E3C">
        <w:rPr>
          <w:rFonts w:ascii="Arial" w:hAnsi="Arial" w:cs="Arial" w:hint="eastAsia"/>
          <w:b/>
          <w:color w:val="000000" w:themeColor="text1"/>
          <w:kern w:val="0"/>
          <w14:ligatures w14:val="none"/>
        </w:rPr>
        <w:t xml:space="preserve">, and </w:t>
      </w:r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 xml:space="preserve">glycosylation inhibitor </w:t>
      </w:r>
      <w:r w:rsidRPr="009B6E3C">
        <w:rPr>
          <w:rFonts w:ascii="Arial" w:hAnsi="Arial" w:cs="Arial" w:hint="eastAsia"/>
          <w:b/>
          <w:color w:val="000000" w:themeColor="text1"/>
          <w:kern w:val="0"/>
          <w14:ligatures w14:val="none"/>
        </w:rPr>
        <w:t xml:space="preserve">NGI-1 </w:t>
      </w:r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>induces misfolding of S protein.</w:t>
      </w:r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 xml:space="preserve"> </w:t>
      </w:r>
    </w:p>
    <w:p w14:paraId="543BA1F1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a–c.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CellTiter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-Glo 2.0 cell viability assay of 293T cells incubated for 24 h with DMSO or the indicated concentrations of the glycosylation inhibitors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kifunensine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(a),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swainsonine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(b), and NGI-1 (c). Mean ± SD of n = 2.</w:t>
      </w:r>
    </w:p>
    <w:p w14:paraId="0EC0743E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d. Western blot analysis of 293T cells transfected with SARS-CoV-2 S plasmid and incubated with DMSO or CMK for 48 h. Lysates were immunoprecipitated with anti-FLAG antibody and blots were probed with antibodies against FLAG or tubulin (loading control). </w:t>
      </w:r>
    </w:p>
    <w:p w14:paraId="08383243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e. IFN-induced endogenous GBP5 is present in the ER. Fluorescence microscopy of 293T cells treated with or without IFN-γ and stained with antibodies against the ER marker calnexin and GBP5. Nuclei were stained with Hoechst 33342. Scale bar, 50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μm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>.</w:t>
      </w:r>
    </w:p>
    <w:p w14:paraId="6EECEF9B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f. NGI-1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induce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s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misfolding of S protein. 293T cells were transfected for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24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h with SARS-CoV-2 S and then incubated for 6 h with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DMSO and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2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μM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NGI-1 and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subjected to native PAGE. Blots were probed with anti-S protein antibody.</w:t>
      </w:r>
    </w:p>
    <w:p w14:paraId="12B10127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>Figure S3. GBP5 overexpression inhibits ER-to-Golgi trafficking of the spike protein</w:t>
      </w:r>
      <w:r w:rsidRPr="009B6E3C">
        <w:rPr>
          <w:rFonts w:ascii="Arial" w:hAnsi="Arial" w:cs="Arial" w:hint="eastAsia"/>
          <w:b/>
          <w:bCs/>
          <w:color w:val="000000" w:themeColor="text1"/>
          <w:kern w:val="0"/>
          <w14:ligatures w14:val="none"/>
        </w:rPr>
        <w:t xml:space="preserve"> in A549-ACE2 cells</w:t>
      </w:r>
    </w:p>
    <w:p w14:paraId="2B85E1C0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a.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GBP5 overexpression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induces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the retention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of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S protein in the ER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. </w:t>
      </w:r>
      <w:r w:rsidRPr="009B6E3C">
        <w:rPr>
          <w:rFonts w:ascii="Arial" w:hAnsi="Arial" w:cs="Arial"/>
          <w:bCs/>
          <w:color w:val="000000" w:themeColor="text1"/>
          <w:kern w:val="0"/>
          <w14:ligatures w14:val="none"/>
        </w:rPr>
        <w:t>A549-ACE2 cell</w:t>
      </w:r>
      <w:r w:rsidRPr="009B6E3C">
        <w:rPr>
          <w:rFonts w:ascii="Arial" w:hAnsi="Arial" w:cs="Arial" w:hint="eastAsia"/>
          <w:bCs/>
          <w:color w:val="000000" w:themeColor="text1"/>
          <w:kern w:val="0"/>
          <w14:ligatures w14:val="none"/>
        </w:rPr>
        <w:t xml:space="preserve">s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were transfected for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24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h with GBP5 or GBP5-C583A and then</w:t>
      </w:r>
      <w:r w:rsidRPr="009B6E3C">
        <w:rPr>
          <w:rFonts w:ascii="Arial" w:hAnsi="Arial" w:cs="Arial"/>
          <w:bCs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 w:hint="eastAsia"/>
          <w:bCs/>
          <w:color w:val="000000" w:themeColor="text1"/>
          <w:kern w:val="0"/>
          <w14:ligatures w14:val="none"/>
        </w:rPr>
        <w:t xml:space="preserve">infected with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USA-WA1/2020 strain at a MOI of 0.1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for 24 h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. Fluorescence microscopy of cells stained with antibodies against the ER marker calnexin and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Spike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. Nuclei were stained with Hoechst 33342. Scale bar,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2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0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μm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>.</w:t>
      </w:r>
    </w:p>
    <w:p w14:paraId="4A325F83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b.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GBP5 overexpression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reduces the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distribution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of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S protein in the Golgi apparatus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. </w:t>
      </w:r>
      <w:r w:rsidRPr="009B6E3C">
        <w:rPr>
          <w:rFonts w:ascii="Arial" w:hAnsi="Arial" w:cs="Arial"/>
          <w:bCs/>
          <w:color w:val="000000" w:themeColor="text1"/>
          <w:kern w:val="0"/>
          <w14:ligatures w14:val="none"/>
        </w:rPr>
        <w:t>A549-ACE2 cell</w:t>
      </w:r>
      <w:r w:rsidRPr="009B6E3C">
        <w:rPr>
          <w:rFonts w:ascii="Arial" w:hAnsi="Arial" w:cs="Arial" w:hint="eastAsia"/>
          <w:bCs/>
          <w:color w:val="000000" w:themeColor="text1"/>
          <w:kern w:val="0"/>
          <w14:ligatures w14:val="none"/>
        </w:rPr>
        <w:t xml:space="preserve">s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were transfected for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24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h with GBP5 or GBP5-C583A and then</w:t>
      </w:r>
      <w:r w:rsidRPr="009B6E3C">
        <w:rPr>
          <w:rFonts w:ascii="Arial" w:hAnsi="Arial" w:cs="Arial"/>
          <w:bCs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 w:hint="eastAsia"/>
          <w:bCs/>
          <w:color w:val="000000" w:themeColor="text1"/>
          <w:kern w:val="0"/>
          <w14:ligatures w14:val="none"/>
        </w:rPr>
        <w:t xml:space="preserve">infected with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USA-WA1/2020 strain at a MOI of 0.1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for 24 h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. Fluorescence microscopy of cells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stained with antibodies against the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Golgi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marker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TGN46 and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Spike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. Nuclei were stained with Hoechst 33342. Scale bar,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2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0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μm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>.</w:t>
      </w:r>
    </w:p>
    <w:p w14:paraId="0986F97D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lastRenderedPageBreak/>
        <w:t xml:space="preserve">Figure </w:t>
      </w:r>
      <w:r w:rsidRPr="009B6E3C">
        <w:rPr>
          <w:rFonts w:ascii="Arial" w:hAnsi="Arial" w:cs="Arial" w:hint="eastAsia"/>
          <w:b/>
          <w:bCs/>
          <w:color w:val="000000" w:themeColor="text1"/>
          <w:kern w:val="0"/>
          <w14:ligatures w14:val="none"/>
        </w:rPr>
        <w:t>S4</w:t>
      </w:r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>.</w:t>
      </w:r>
      <w:r w:rsidRPr="009B6E3C">
        <w:rPr>
          <w:rFonts w:ascii="Arial" w:hAnsi="Arial" w:cs="Arial" w:hint="eastAsia"/>
          <w:b/>
          <w:bCs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 xml:space="preserve">GBP5 overexpression </w:t>
      </w:r>
      <w:r w:rsidRPr="009B6E3C">
        <w:rPr>
          <w:rFonts w:ascii="Arial" w:hAnsi="Arial" w:cs="Arial" w:hint="eastAsia"/>
          <w:b/>
          <w:bCs/>
          <w:color w:val="000000" w:themeColor="text1"/>
          <w:kern w:val="0"/>
          <w14:ligatures w14:val="none"/>
        </w:rPr>
        <w:t>inhibits</w:t>
      </w:r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 xml:space="preserve"> ER-to-Golgi trafficking of the spike protein</w:t>
      </w:r>
      <w:r w:rsidRPr="009B6E3C">
        <w:rPr>
          <w:rFonts w:ascii="Arial" w:hAnsi="Arial" w:cs="Arial" w:hint="eastAsia"/>
          <w:b/>
          <w:bCs/>
          <w:color w:val="000000" w:themeColor="text1"/>
          <w:kern w:val="0"/>
          <w14:ligatures w14:val="none"/>
        </w:rPr>
        <w:t xml:space="preserve"> in 293T cells</w:t>
      </w:r>
    </w:p>
    <w:p w14:paraId="1A1DDC2C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a.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GBP5 overexpression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induces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the retention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of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S protein in the ER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. 293T cells were co-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transfected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with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GBP5 or GBP5-C583A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and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FLAG-SARS-CoV-2 S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plasmids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for 48 h.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Fluorescence microscopy of cells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stained with antibodies against the ER marker calnexin and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Spike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. Nuclei were stained with Hoechst 33342. Scale bar,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2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0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μm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>.</w:t>
      </w:r>
    </w:p>
    <w:p w14:paraId="06943A76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b.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GBP5 overexpression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reduces the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distribution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of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S protein in the Golgi apparatus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. 293T cells were co-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transfected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with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GBP5 or GBP5-C583A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and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FLAG-SARS-CoV-2 S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plasmids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for 48 h.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Fluorescence microscopy of cells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stained with antibodies against the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Golgi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marker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TGN46 and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Flag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. Nuclei were stained with Hoechst 33342. Scale bar,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2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0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μm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>.</w:t>
      </w:r>
    </w:p>
    <w:p w14:paraId="7F93765D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</w:p>
    <w:p w14:paraId="5730C226" w14:textId="77777777" w:rsidR="009B6E3C" w:rsidRPr="009B6E3C" w:rsidRDefault="009B6E3C" w:rsidP="009B6E3C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>Figure S</w:t>
      </w:r>
      <w:r w:rsidRPr="009B6E3C">
        <w:rPr>
          <w:rFonts w:ascii="Arial" w:hAnsi="Arial" w:cs="Arial" w:hint="eastAsia"/>
          <w:b/>
          <w:bCs/>
          <w:color w:val="000000" w:themeColor="text1"/>
          <w:kern w:val="0"/>
          <w14:ligatures w14:val="none"/>
        </w:rPr>
        <w:t>5</w:t>
      </w:r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>.</w:t>
      </w:r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 xml:space="preserve"> GBP5 does not interact with SARS-CoV-2 S protein.</w:t>
      </w:r>
    </w:p>
    <w:p w14:paraId="04950918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>a. IFN-induced endogenous GBP5 interacts with endogenous accessory subunits. 293T cells were stimulated with 100 ng/ml IFN-</w:t>
      </w:r>
      <w:proofErr w:type="gram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γ  and</w:t>
      </w:r>
      <w:proofErr w:type="gram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cell lysates were immunoprecipitated with anti-GBP5 antibody and western blots were probed with antibodies against RPN1, RPN2, DDOST or GBP5.</w:t>
      </w:r>
    </w:p>
    <w:p w14:paraId="648A96AA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>b. GBP5 interacts with the OST complex from the cytoplasmic side. FLAG-tagged GBP5 and MYC-tagged RPN1, RPN2 or DDOST with removed C-terminal cytoplasmic regions were co-transfected into 293T cells, respectively. The cell lysates were immunoprecipitated with anti-FLAG antibody and western blots were probed with antibodies against MYC tag.</w:t>
      </w:r>
    </w:p>
    <w:p w14:paraId="33C2D365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c. Western blot analysis of 293T cells transfected for 48 h with FLAG-SARS-CoV-2 S protein and either HA-GBP5 or HA-GBP5-C583A. </w:t>
      </w:r>
      <w:bookmarkStart w:id="0" w:name="OLE_LINK137"/>
      <w:bookmarkStart w:id="1" w:name="OLE_LINK138"/>
      <w:r w:rsidRPr="009B6E3C">
        <w:rPr>
          <w:rFonts w:ascii="Arial" w:hAnsi="Arial" w:cs="Arial"/>
          <w:color w:val="000000" w:themeColor="text1"/>
          <w:kern w:val="0"/>
          <w14:ligatures w14:val="none"/>
        </w:rPr>
        <w:t>Cell lysates were immunoprecipitated with anti-FLAG antibody and blots were probed with antibodies against HA or S protein.</w:t>
      </w:r>
      <w:bookmarkEnd w:id="0"/>
      <w:bookmarkEnd w:id="1"/>
    </w:p>
    <w:p w14:paraId="5434A926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>d. The input and FLAG-IP efficiency of WT GBP5 and GBP5 mutants were shown (see Figure 3i for details)</w:t>
      </w:r>
    </w:p>
    <w:p w14:paraId="034A0062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</w:p>
    <w:p w14:paraId="48FD6074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lastRenderedPageBreak/>
        <w:t>Figure S</w:t>
      </w:r>
      <w:r w:rsidRPr="009B6E3C">
        <w:rPr>
          <w:rFonts w:ascii="Arial" w:hAnsi="Arial" w:cs="Arial" w:hint="eastAsia"/>
          <w:b/>
          <w:color w:val="000000" w:themeColor="text1"/>
          <w:kern w:val="0"/>
          <w14:ligatures w14:val="none"/>
        </w:rPr>
        <w:t>6</w:t>
      </w:r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>. GBP5 suppresses glycosylation and cleavage of MERS-</w:t>
      </w:r>
      <w:proofErr w:type="spellStart"/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>CoV</w:t>
      </w:r>
      <w:proofErr w:type="spellEnd"/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 xml:space="preserve"> and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</w:t>
      </w:r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 xml:space="preserve">SARS-CoV S proteins and CMK </w:t>
      </w:r>
      <w:proofErr w:type="gramStart"/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>inhibits</w:t>
      </w:r>
      <w:proofErr w:type="gramEnd"/>
      <w:r w:rsidRPr="009B6E3C">
        <w:rPr>
          <w:rFonts w:ascii="Arial" w:hAnsi="Arial" w:cs="Arial"/>
          <w:b/>
          <w:bCs/>
          <w:color w:val="000000" w:themeColor="text1"/>
          <w:kern w:val="0"/>
          <w14:ligatures w14:val="none"/>
        </w:rPr>
        <w:t xml:space="preserve"> furin-mediated S protein cleavage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.</w:t>
      </w:r>
    </w:p>
    <w:p w14:paraId="3B6A2C78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proofErr w:type="gram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a,</w:t>
      </w:r>
      <w:proofErr w:type="gram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b. Western blot analysis of 293T cells transfected for 48 h with empty vector (EV), GBP5. or GBP5-C583A together with either MERS-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CoV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(a) or SARS-CoV (b) S proteins. Blots were probed with an antibody that recognizes the S2 subunit and full-length S protein or with anti-GAPDH (loading control).</w:t>
      </w:r>
    </w:p>
    <w:p w14:paraId="7338B867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c.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Western blot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and glycoprotein stain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analysis of 293T cells transfected for 48 h with empty vector (EV), GBP5. or GBP5-C583A. Blots were probed with were probed with antibodies against FLAG or with anti-GAPDH (loading control).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 G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lycosylated proteins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 xml:space="preserve">were stained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in polyacrylamide gels using the periodic acid-Schiff (PAS) method.</w:t>
      </w:r>
    </w:p>
    <w:p w14:paraId="62074C30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d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, </w:t>
      </w:r>
      <w:r w:rsidRPr="009B6E3C">
        <w:rPr>
          <w:rFonts w:ascii="Arial" w:hAnsi="Arial" w:cs="Arial" w:hint="eastAsia"/>
          <w:color w:val="000000" w:themeColor="text1"/>
          <w:kern w:val="0"/>
          <w14:ligatures w14:val="none"/>
        </w:rPr>
        <w:t>e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. Western blot analysis of 293T cells transfected with FLAG-IAV HA or with HIV-1 gp160 and incubated with </w:t>
      </w:r>
      <w:bookmarkStart w:id="2" w:name="OLE_LINK147"/>
      <w:bookmarkStart w:id="3" w:name="OLE_LINK148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100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sym w:font="Symbol" w:char="F06D"/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M </w:t>
      </w:r>
      <w:bookmarkEnd w:id="2"/>
      <w:bookmarkEnd w:id="3"/>
      <w:r w:rsidRPr="009B6E3C">
        <w:rPr>
          <w:rFonts w:ascii="Arial" w:hAnsi="Arial" w:cs="Arial"/>
          <w:color w:val="000000" w:themeColor="text1"/>
          <w:kern w:val="0"/>
          <w14:ligatures w14:val="none"/>
        </w:rPr>
        <w:t>CMK or DMSO for 24 h (HA) or 48 h (gp160). Blots were probed with antibodies against FLAG (c), gp120 (d), and either tubulin or GAPDH (loading controls).</w:t>
      </w:r>
    </w:p>
    <w:p w14:paraId="4D02C88B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</w:p>
    <w:p w14:paraId="7ED4670A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b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>Figure S</w:t>
      </w:r>
      <w:r w:rsidRPr="009B6E3C">
        <w:rPr>
          <w:rFonts w:ascii="Arial" w:hAnsi="Arial" w:cs="Arial" w:hint="eastAsia"/>
          <w:b/>
          <w:color w:val="000000" w:themeColor="text1"/>
          <w:kern w:val="0"/>
          <w14:ligatures w14:val="none"/>
        </w:rPr>
        <w:t>7</w:t>
      </w:r>
      <w:r w:rsidRPr="009B6E3C">
        <w:rPr>
          <w:rFonts w:ascii="Arial" w:hAnsi="Arial" w:cs="Arial"/>
          <w:b/>
          <w:color w:val="000000" w:themeColor="text1"/>
          <w:kern w:val="0"/>
          <w14:ligatures w14:val="none"/>
        </w:rPr>
        <w:t>. Host cell cytotoxicity and antiviral activity of NGI-1.</w:t>
      </w:r>
    </w:p>
    <w:p w14:paraId="3581F613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a. EGFP-expressing VSV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pseudovirus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was produced in 293T cells transfected with SARS-CoV-2 S protein and then treated with DMSO or NGI-1. After 24 h, the supernatants were collected and added to Calu-3 cells for 2 h. Infectivity of Calu-3 cells was assessed by fluorescence microscopy. Scale bar, 100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μm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>.</w:t>
      </w:r>
    </w:p>
    <w:p w14:paraId="55CA1217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t>b, c. Cell viability assays of Calu-3 (B) and Caco-2 (C) cells treated for 48 h with DMSO or the indicated concentrations of NGI-1. Mean ± SD of n = 2.</w:t>
      </w:r>
    </w:p>
    <w:p w14:paraId="4424D85E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eastAsiaTheme="minorHAnsi" w:hAnsi="Arial" w:cs="Arial"/>
          <w:color w:val="000000" w:themeColor="text1"/>
          <w:kern w:val="0"/>
          <w:lang w:eastAsia="en-US"/>
          <w14:ligatures w14:val="none"/>
        </w:rPr>
        <w:t xml:space="preserve">d–g. Luciferase-expressing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VSV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pseudoviruses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were produced in 293T cells transfected with B.1.351 (Beta) (d, e) or B.1.1.529 (Omicron) (f, g) S proteins and then treated with DMSO or 1, 2, or 4 </w:t>
      </w: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μM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 NGI-1. After 24 h, the cells and supernatants were collected. Cell lysates were analyzed by western blotting with anti-S protein (d, f). Cell supernatants were added to Calu-3 cells for 2 h, and infectivity was assessed by measuring luciferase activity (e, g). Mean ± SD of n = 3. **p &lt; 0.01, ***p &lt; 0.001 by Student's t-test.</w:t>
      </w:r>
    </w:p>
    <w:p w14:paraId="548D6A16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r w:rsidRPr="009B6E3C">
        <w:rPr>
          <w:rFonts w:ascii="Arial" w:hAnsi="Arial" w:cs="Arial"/>
          <w:color w:val="000000" w:themeColor="text1"/>
          <w:kern w:val="0"/>
          <w14:ligatures w14:val="none"/>
        </w:rPr>
        <w:lastRenderedPageBreak/>
        <w:t>h. Cell viability assay of MT4 cells treated with DMSO or the indicated concentrations of NGI-1 for 48 h. Mean ± SD of n = 2.</w:t>
      </w:r>
    </w:p>
    <w:p w14:paraId="502BA2F6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  <w:proofErr w:type="spell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i</w:t>
      </w:r>
      <w:proofErr w:type="spell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 xml:space="preserve">, j. </w:t>
      </w:r>
      <w:r w:rsidRPr="009B6E3C">
        <w:rPr>
          <w:rFonts w:ascii="Arial" w:eastAsiaTheme="minorHAnsi" w:hAnsi="Arial" w:cs="Arial"/>
          <w:color w:val="000000" w:themeColor="text1"/>
          <w:kern w:val="0"/>
          <w:lang w:eastAsia="en-US"/>
          <w14:ligatures w14:val="none"/>
        </w:rPr>
        <w:t xml:space="preserve">MT4 cells were infected with HIV-1 LAI at </w:t>
      </w:r>
      <w:r w:rsidRPr="009B6E3C">
        <w:rPr>
          <w:rFonts w:ascii="Arial" w:eastAsiaTheme="minorHAnsi" w:hAnsi="Arial" w:cs="Arial" w:hint="eastAsia"/>
          <w:color w:val="000000" w:themeColor="text1"/>
          <w:kern w:val="0"/>
          <w14:ligatures w14:val="none"/>
        </w:rPr>
        <w:t>an</w:t>
      </w:r>
      <w:r w:rsidRPr="009B6E3C">
        <w:rPr>
          <w:rFonts w:ascii="Arial" w:eastAsiaTheme="minorHAnsi" w:hAnsi="Arial" w:cs="Arial"/>
          <w:color w:val="000000" w:themeColor="text1"/>
          <w:kern w:val="0"/>
          <w:lang w:eastAsia="en-US"/>
          <w14:ligatures w14:val="none"/>
        </w:rPr>
        <w:t xml:space="preserve"> MOI of 0.01 and treated with DMSO or the indicated concentrations of NGI-1 for 48 h. HIV RNA in the supernatant (</w:t>
      </w:r>
      <w:proofErr w:type="spellStart"/>
      <w:r w:rsidRPr="009B6E3C">
        <w:rPr>
          <w:rFonts w:ascii="Arial" w:eastAsiaTheme="minorHAnsi" w:hAnsi="Arial" w:cs="Arial"/>
          <w:color w:val="000000" w:themeColor="text1"/>
          <w:kern w:val="0"/>
          <w:lang w:eastAsia="en-US"/>
          <w14:ligatures w14:val="none"/>
        </w:rPr>
        <w:t>i</w:t>
      </w:r>
      <w:proofErr w:type="spellEnd"/>
      <w:r w:rsidRPr="009B6E3C">
        <w:rPr>
          <w:rFonts w:ascii="Arial" w:eastAsiaTheme="minorHAnsi" w:hAnsi="Arial" w:cs="Arial"/>
          <w:color w:val="000000" w:themeColor="text1"/>
          <w:kern w:val="0"/>
          <w:lang w:eastAsia="en-US"/>
          <w14:ligatures w14:val="none"/>
        </w:rPr>
        <w:t xml:space="preserve">)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and the ratio of HIV gp120 RNA to cellular GAPDH mRNA (j) were analyzed by RT-qPCR. Mean ± SD of n = 3. **p &lt; 0.01, ***p &lt; 0.001 by Student's t-test.</w:t>
      </w:r>
    </w:p>
    <w:p w14:paraId="35179075" w14:textId="77777777" w:rsidR="009B6E3C" w:rsidRPr="009B6E3C" w:rsidRDefault="009B6E3C" w:rsidP="009B6E3C">
      <w:pPr>
        <w:spacing w:line="360" w:lineRule="auto"/>
        <w:jc w:val="both"/>
        <w:rPr>
          <w:rFonts w:ascii="Arial" w:eastAsiaTheme="minorHAnsi" w:hAnsi="Arial" w:cs="Arial"/>
          <w:color w:val="000000" w:themeColor="text1"/>
          <w:kern w:val="0"/>
          <w:lang w:eastAsia="en-US"/>
          <w14:ligatures w14:val="none"/>
        </w:rPr>
      </w:pPr>
      <w:r w:rsidRPr="009B6E3C">
        <w:rPr>
          <w:rFonts w:ascii="Arial" w:eastAsiaTheme="minorHAnsi" w:hAnsi="Arial" w:cs="Arial"/>
          <w:color w:val="000000" w:themeColor="text1"/>
          <w:kern w:val="0"/>
          <w:lang w:eastAsia="en-US"/>
          <w14:ligatures w14:val="none"/>
        </w:rPr>
        <w:t xml:space="preserve">k. Luciferase-expressing VSV </w:t>
      </w:r>
      <w:proofErr w:type="spellStart"/>
      <w:r w:rsidRPr="009B6E3C">
        <w:rPr>
          <w:rFonts w:ascii="Arial" w:eastAsiaTheme="minorHAnsi" w:hAnsi="Arial" w:cs="Arial"/>
          <w:color w:val="000000" w:themeColor="text1"/>
          <w:kern w:val="0"/>
          <w:lang w:eastAsia="en-US"/>
          <w14:ligatures w14:val="none"/>
        </w:rPr>
        <w:t>pseudovirus</w:t>
      </w:r>
      <w:proofErr w:type="spellEnd"/>
      <w:r w:rsidRPr="009B6E3C">
        <w:rPr>
          <w:rFonts w:ascii="Arial" w:eastAsiaTheme="minorHAnsi" w:hAnsi="Arial" w:cs="Arial"/>
          <w:color w:val="000000" w:themeColor="text1"/>
          <w:kern w:val="0"/>
          <w:lang w:eastAsia="en-US"/>
          <w14:ligatures w14:val="none"/>
        </w:rPr>
        <w:t xml:space="preserve"> was produced in 293T cells transfected with HIV gp160 and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pNL4-</w:t>
      </w:r>
      <w:proofErr w:type="gramStart"/>
      <w:r w:rsidRPr="009B6E3C">
        <w:rPr>
          <w:rFonts w:ascii="Arial" w:hAnsi="Arial" w:cs="Arial"/>
          <w:color w:val="000000" w:themeColor="text1"/>
          <w:kern w:val="0"/>
          <w14:ligatures w14:val="none"/>
        </w:rPr>
        <w:t>3.Luc.R</w:t>
      </w:r>
      <w:proofErr w:type="gramEnd"/>
      <w:r w:rsidRPr="009B6E3C">
        <w:rPr>
          <w:rFonts w:ascii="Arial" w:hAnsi="Arial" w:cs="Arial"/>
          <w:color w:val="000000" w:themeColor="text1"/>
          <w:kern w:val="0"/>
          <w14:ligatures w14:val="none"/>
        </w:rPr>
        <w:t>-E</w:t>
      </w:r>
      <w:r w:rsidRPr="009B6E3C">
        <w:rPr>
          <w:rFonts w:ascii="Arial" w:eastAsiaTheme="minorHAnsi" w:hAnsi="Arial" w:cs="Arial"/>
          <w:color w:val="000000" w:themeColor="text1"/>
          <w:kern w:val="0"/>
          <w:lang w:eastAsia="en-US"/>
          <w14:ligatures w14:val="none"/>
        </w:rPr>
        <w:t xml:space="preserve"> and then treated with DMSO or NGI-1 </w:t>
      </w:r>
      <w:r w:rsidRPr="009B6E3C">
        <w:rPr>
          <w:rFonts w:ascii="Arial" w:hAnsi="Arial" w:cs="Arial"/>
          <w:color w:val="000000" w:themeColor="text1"/>
          <w:kern w:val="0"/>
          <w14:ligatures w14:val="none"/>
        </w:rPr>
        <w:t>for 48 h. Cell supernatants were collected and added to MT4 cells for 1 h. Infectivity was assessed by measuring luciferase activity. Mean ± SD of n = 3. **p &lt; 0.01 by Student's t-test.</w:t>
      </w:r>
    </w:p>
    <w:p w14:paraId="640DB138" w14:textId="77777777" w:rsidR="009B6E3C" w:rsidRPr="009B6E3C" w:rsidRDefault="009B6E3C" w:rsidP="009B6E3C">
      <w:pPr>
        <w:spacing w:line="360" w:lineRule="auto"/>
        <w:jc w:val="both"/>
        <w:rPr>
          <w:rFonts w:ascii="Arial" w:hAnsi="Arial" w:cs="Arial"/>
          <w:color w:val="000000" w:themeColor="text1"/>
          <w:kern w:val="0"/>
          <w14:ligatures w14:val="none"/>
        </w:rPr>
      </w:pPr>
    </w:p>
    <w:p w14:paraId="3EFD7424" w14:textId="77777777" w:rsidR="002D5D80" w:rsidRDefault="002D5D80"/>
    <w:sectPr w:rsidR="002D5D80" w:rsidSect="009B6E3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00DF6" w14:textId="77777777" w:rsidR="00D10006" w:rsidRDefault="00D10006" w:rsidP="009B6E3C">
      <w:pPr>
        <w:spacing w:after="0" w:line="240" w:lineRule="auto"/>
      </w:pPr>
      <w:r>
        <w:separator/>
      </w:r>
    </w:p>
  </w:endnote>
  <w:endnote w:type="continuationSeparator" w:id="0">
    <w:p w14:paraId="5A5F4118" w14:textId="77777777" w:rsidR="00D10006" w:rsidRDefault="00D10006" w:rsidP="009B6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1509209855"/>
      <w:docPartObj>
        <w:docPartGallery w:val="Page Numbers (Bottom of Page)"/>
        <w:docPartUnique/>
      </w:docPartObj>
    </w:sdtPr>
    <w:sdtContent>
      <w:p w14:paraId="7C548D94" w14:textId="22601CE6" w:rsidR="009B6E3C" w:rsidRDefault="009B6E3C" w:rsidP="006C3C7B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52C8579B" w14:textId="77777777" w:rsidR="009B6E3C" w:rsidRDefault="009B6E3C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191193054"/>
      <w:docPartObj>
        <w:docPartGallery w:val="Page Numbers (Bottom of Page)"/>
        <w:docPartUnique/>
      </w:docPartObj>
    </w:sdtPr>
    <w:sdtEndPr>
      <w:rPr>
        <w:rStyle w:val="af2"/>
        <w:rFonts w:ascii="Arial" w:hAnsi="Arial" w:cs="Arial"/>
        <w:sz w:val="18"/>
        <w:szCs w:val="18"/>
      </w:rPr>
    </w:sdtEndPr>
    <w:sdtContent>
      <w:p w14:paraId="25DD71C0" w14:textId="6D913561" w:rsidR="009B6E3C" w:rsidRPr="004F5C55" w:rsidRDefault="009B6E3C" w:rsidP="006C3C7B">
        <w:pPr>
          <w:pStyle w:val="af0"/>
          <w:framePr w:wrap="none" w:vAnchor="text" w:hAnchor="margin" w:xAlign="center" w:y="1"/>
          <w:rPr>
            <w:rStyle w:val="af2"/>
            <w:rFonts w:ascii="Arial" w:hAnsi="Arial" w:cs="Arial"/>
            <w:sz w:val="18"/>
            <w:szCs w:val="18"/>
          </w:rPr>
        </w:pPr>
        <w:r w:rsidRPr="004F5C55">
          <w:rPr>
            <w:rStyle w:val="af2"/>
            <w:rFonts w:ascii="Arial" w:hAnsi="Arial" w:cs="Arial"/>
            <w:sz w:val="18"/>
            <w:szCs w:val="18"/>
          </w:rPr>
          <w:fldChar w:fldCharType="begin"/>
        </w:r>
        <w:r w:rsidRPr="004F5C55">
          <w:rPr>
            <w:rStyle w:val="af2"/>
            <w:rFonts w:ascii="Arial" w:hAnsi="Arial" w:cs="Arial"/>
            <w:sz w:val="18"/>
            <w:szCs w:val="18"/>
          </w:rPr>
          <w:instrText xml:space="preserve"> PAGE </w:instrText>
        </w:r>
        <w:r w:rsidRPr="004F5C55">
          <w:rPr>
            <w:rStyle w:val="af2"/>
            <w:rFonts w:ascii="Arial" w:hAnsi="Arial" w:cs="Arial"/>
            <w:sz w:val="18"/>
            <w:szCs w:val="18"/>
          </w:rPr>
          <w:fldChar w:fldCharType="separate"/>
        </w:r>
        <w:r w:rsidRPr="004F5C55">
          <w:rPr>
            <w:rStyle w:val="af2"/>
            <w:rFonts w:ascii="Arial" w:hAnsi="Arial" w:cs="Arial"/>
            <w:noProof/>
            <w:sz w:val="18"/>
            <w:szCs w:val="18"/>
          </w:rPr>
          <w:t>1</w:t>
        </w:r>
        <w:r w:rsidRPr="004F5C55">
          <w:rPr>
            <w:rStyle w:val="af2"/>
            <w:rFonts w:ascii="Arial" w:hAnsi="Arial" w:cs="Arial"/>
            <w:sz w:val="18"/>
            <w:szCs w:val="18"/>
          </w:rPr>
          <w:fldChar w:fldCharType="end"/>
        </w:r>
      </w:p>
    </w:sdtContent>
  </w:sdt>
  <w:p w14:paraId="3B6198CF" w14:textId="77777777" w:rsidR="009B6E3C" w:rsidRDefault="009B6E3C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2CEC9" w14:textId="77777777" w:rsidR="00D10006" w:rsidRDefault="00D10006" w:rsidP="009B6E3C">
      <w:pPr>
        <w:spacing w:after="0" w:line="240" w:lineRule="auto"/>
      </w:pPr>
      <w:r>
        <w:separator/>
      </w:r>
    </w:p>
  </w:footnote>
  <w:footnote w:type="continuationSeparator" w:id="0">
    <w:p w14:paraId="0AAEAC1B" w14:textId="77777777" w:rsidR="00D10006" w:rsidRDefault="00D10006" w:rsidP="009B6E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540"/>
    <w:rsid w:val="002D5D80"/>
    <w:rsid w:val="00347E43"/>
    <w:rsid w:val="005D4540"/>
    <w:rsid w:val="005F6168"/>
    <w:rsid w:val="009B6E3C"/>
    <w:rsid w:val="00A05B1F"/>
    <w:rsid w:val="00D10006"/>
    <w:rsid w:val="00F6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C78AF0-E206-45FB-964B-7053C6DE0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D45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45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45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45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45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45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45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45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45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45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D45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D45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D454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D4540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D454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D454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454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D454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D45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4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45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45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45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45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45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454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45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454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D454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6E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9B6E3C"/>
  </w:style>
  <w:style w:type="paragraph" w:styleId="af0">
    <w:name w:val="footer"/>
    <w:basedOn w:val="a"/>
    <w:link w:val="af1"/>
    <w:uiPriority w:val="99"/>
    <w:unhideWhenUsed/>
    <w:rsid w:val="009B6E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9B6E3C"/>
  </w:style>
  <w:style w:type="character" w:styleId="af2">
    <w:name w:val="page number"/>
    <w:basedOn w:val="a0"/>
    <w:uiPriority w:val="99"/>
    <w:semiHidden/>
    <w:unhideWhenUsed/>
    <w:rsid w:val="009B6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60</Words>
  <Characters>7182</Characters>
  <Application>Microsoft Office Word</Application>
  <DocSecurity>0</DocSecurity>
  <Lines>59</Lines>
  <Paragraphs>16</Paragraphs>
  <ScaleCrop>false</ScaleCrop>
  <Company/>
  <LinksUpToDate>false</LinksUpToDate>
  <CharactersWithSpaces>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, Jing</dc:creator>
  <cp:keywords/>
  <dc:description/>
  <cp:lastModifiedBy>Wen, Jing</cp:lastModifiedBy>
  <cp:revision>2</cp:revision>
  <dcterms:created xsi:type="dcterms:W3CDTF">2025-09-24T17:55:00Z</dcterms:created>
  <dcterms:modified xsi:type="dcterms:W3CDTF">2025-09-24T17:57:00Z</dcterms:modified>
</cp:coreProperties>
</file>